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Additional File 3: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Map positions, location, allele frequency and alleli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Times New Roman" w:cs="Times New Roman" w:ascii="Times New Roman" w:hAnsi="Times New Roman"/>
          <w:sz w:val="24"/>
        </w:rPr>
        <w:t>R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 xml:space="preserve"> values for SNPs from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FCER1B</w:t>
      </w:r>
      <w:r>
        <w:rPr>
          <w:rFonts w:eastAsia="Times New Roman" w:cs="Times New Roman" w:ascii="Times New Roman" w:hAnsi="Times New Roman"/>
          <w:sz w:val="24"/>
        </w:rPr>
        <w:t>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69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20"/>
        <w:gridCol w:w="1540"/>
        <w:gridCol w:w="1360"/>
        <w:gridCol w:w="1300"/>
        <w:gridCol w:w="1160"/>
      </w:tblGrid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bSNP numb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p positio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 11q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Loca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A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llelic R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>ss28514786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00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787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040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84765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042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81.09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58347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043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790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166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791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182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573790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196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3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574700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2059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144158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228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144158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260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5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3.15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796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289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847662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325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798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339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799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395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00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403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583476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415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847663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461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89.84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03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5620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50258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675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5.22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05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693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06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7154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2851480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17853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atellite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58347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8390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intron 6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9.00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08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9606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exon 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09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19648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exon 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11230141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1723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0.91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847655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224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2.21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>ss28514812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2409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50241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2751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5.2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2855017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288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4.18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15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3955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4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95.228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12576889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4157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17*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4482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rs574704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4489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tag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ss28514819*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5962506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3UT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0.0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</w:tbl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center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/>
          <w:color w:val="000000"/>
          <w:sz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Times New Roman" w:cs="Times New Roman" w:ascii="Times New Roman" w:hAnsi="Times New Roman"/>
          <w:sz w:val="24"/>
        </w:rPr>
        <w:t>MAF- minor allele frequency from 96 type 1 diabetes individuals, map position based on NCBI build 35, tag- tag SNP used for genotyping, * indicates novel SNP, Allelic R</w:t>
      </w:r>
      <w:r>
        <w:rPr>
          <w:rFonts w:eastAsia="Times New Roman" w:cs="Times New Roman" w:ascii="Times New Roman" w:hAnsi="Times New Roman"/>
          <w:sz w:val="24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sz w:val="24"/>
        </w:rPr>
        <w:t xml:space="preserve"> value- </w:t>
      </w:r>
      <w:r>
        <w:rPr>
          <w:rFonts w:eastAsia="Times New Roman" w:cs="Times New Roman" w:ascii="Times New Roman" w:hAnsi="Times New Roman"/>
          <w:sz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this is &gt; 80.00 for SNPs that will be captured by the tag SNPs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3T10:12:00Z</dcterms:created>
  <dc:creator>dsmyth</dc:creator>
  <dc:description/>
  <dc:language>en-US</dc:language>
  <cp:lastModifiedBy>dsmyth</cp:lastModifiedBy>
  <dcterms:modified xsi:type="dcterms:W3CDTF">2006-02-24T09:43:00Z</dcterms:modified>
  <cp:revision>2</cp:revision>
  <dc:subject/>
  <dc:title>Additional File 3: </dc:title>
</cp:coreProperties>
</file>